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1C010" w14:textId="02B6C269" w:rsidR="00B80759" w:rsidRPr="00B80759" w:rsidRDefault="006C1EB5" w:rsidP="00B80759">
      <w:pPr>
        <w:pBdr>
          <w:bottom w:val="single" w:sz="4" w:space="1" w:color="auto"/>
        </w:pBdr>
        <w:spacing w:before="240" w:after="240" w:line="276" w:lineRule="auto"/>
        <w:jc w:val="center"/>
        <w:rPr>
          <w:rFonts w:ascii="Calibri" w:hAnsi="Calibri" w:cs="Calibri"/>
          <w:sz w:val="22"/>
          <w:szCs w:val="22"/>
        </w:rPr>
      </w:pPr>
      <w:r w:rsidRPr="001C6CFE">
        <w:rPr>
          <w:rFonts w:ascii="Calibri" w:eastAsia="Calibri" w:hAnsi="Calibri" w:cs="Calibri"/>
          <w:b/>
          <w:bCs/>
          <w:sz w:val="22"/>
          <w:szCs w:val="22"/>
        </w:rPr>
        <w:t>Remapping Parasite Landscapes: Nationwide Prevalence, Intensity and Risk Factors of Schistosomiasis and Soil-Transmitted Helminthiasis in Rwanda</w:t>
      </w:r>
    </w:p>
    <w:p w14:paraId="2A3AE0C2" w14:textId="2B1ECF82" w:rsidR="00B80759" w:rsidRPr="00B80759" w:rsidRDefault="00B80759" w:rsidP="00B80759">
      <w:pPr>
        <w:pStyle w:val="NormalWeb"/>
        <w:spacing w:line="276" w:lineRule="auto"/>
        <w:jc w:val="both"/>
        <w:rPr>
          <w:rFonts w:ascii="Calibri" w:hAnsi="Calibri" w:cs="Calibri"/>
          <w:b/>
          <w:bCs/>
          <w:sz w:val="22"/>
          <w:szCs w:val="22"/>
        </w:rPr>
      </w:pPr>
      <w:r w:rsidRPr="00B80759">
        <w:rPr>
          <w:rFonts w:ascii="Calibri" w:hAnsi="Calibri" w:cs="Calibri"/>
          <w:b/>
          <w:bCs/>
          <w:sz w:val="22"/>
          <w:szCs w:val="22"/>
        </w:rPr>
        <w:t xml:space="preserve">S1 </w:t>
      </w:r>
      <w:r w:rsidR="006C1EB5">
        <w:rPr>
          <w:rFonts w:ascii="Calibri" w:hAnsi="Calibri" w:cs="Calibri"/>
          <w:b/>
          <w:bCs/>
          <w:sz w:val="22"/>
          <w:szCs w:val="22"/>
        </w:rPr>
        <w:t>Text</w:t>
      </w:r>
      <w:r w:rsidRPr="00B80759">
        <w:rPr>
          <w:rFonts w:ascii="Calibri" w:hAnsi="Calibri" w:cs="Calibri"/>
          <w:b/>
          <w:bCs/>
          <w:sz w:val="22"/>
          <w:szCs w:val="22"/>
        </w:rPr>
        <w:t xml:space="preserve">. Age-Adjusted Prevalence of Soil-Transmitted Helminths and Schistosoma </w:t>
      </w:r>
      <w:proofErr w:type="spellStart"/>
      <w:r w:rsidRPr="006C1EB5">
        <w:rPr>
          <w:rFonts w:ascii="Calibri" w:hAnsi="Calibri" w:cs="Calibri"/>
          <w:b/>
          <w:bCs/>
          <w:i/>
          <w:iCs/>
          <w:sz w:val="22"/>
          <w:szCs w:val="22"/>
        </w:rPr>
        <w:t>mansoni</w:t>
      </w:r>
      <w:proofErr w:type="spellEnd"/>
    </w:p>
    <w:p w14:paraId="797EFB9D" w14:textId="5BEC2B8A" w:rsidR="00B80759" w:rsidRPr="00B80759" w:rsidRDefault="00B80759" w:rsidP="00B80759">
      <w:pPr>
        <w:spacing w:before="100" w:beforeAutospacing="1" w:after="100" w:afterAutospacing="1" w:line="240" w:lineRule="auto"/>
        <w:outlineLvl w:val="2"/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</w:pPr>
      <w:r w:rsidRPr="00B80759"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  <w:t>Calculation of Age-Adjusted Estimates</w:t>
      </w:r>
    </w:p>
    <w:p w14:paraId="1787B365" w14:textId="77777777" w:rsidR="00B80759" w:rsidRPr="00B80759" w:rsidRDefault="00B80759" w:rsidP="00B80759">
      <w:p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 w:rsidRPr="00B8075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 xml:space="preserve">The age-adjusted estimates were calculated to ensure they reflected the underlying population structure, using population data from the Rwanda Population Projection (medium scenario, 2020) and analyzed with the </w:t>
      </w:r>
      <w:r w:rsidRPr="00B80759"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  <w:t>survey</w:t>
      </w:r>
      <w:r w:rsidRPr="00B8075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 xml:space="preserve"> package in R. The methodology involved several steps:</w:t>
      </w:r>
    </w:p>
    <w:p w14:paraId="4BF9D8D2" w14:textId="77777777" w:rsidR="00B80759" w:rsidRPr="00B80759" w:rsidRDefault="00B80759" w:rsidP="00B8075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 w:rsidRPr="00B80759"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  <w:t>Population Data Preparation</w:t>
      </w:r>
      <w:r w:rsidRPr="00B8075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:</w:t>
      </w:r>
    </w:p>
    <w:p w14:paraId="4AFFD3CB" w14:textId="77777777" w:rsidR="00B80759" w:rsidRPr="00B80759" w:rsidRDefault="00B80759" w:rsidP="00B80759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 w:rsidRPr="00B8075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Population data by age and sex for 2020 was extracted from the Rwanda Population Projection.</w:t>
      </w:r>
    </w:p>
    <w:p w14:paraId="536CF4FA" w14:textId="77777777" w:rsidR="00B80759" w:rsidRPr="00B80759" w:rsidRDefault="00B80759" w:rsidP="00B80759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 w:rsidRPr="00B8075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The total population was calculated by summing the population across all age groups.</w:t>
      </w:r>
    </w:p>
    <w:p w14:paraId="15FEF9AF" w14:textId="77777777" w:rsidR="00B80759" w:rsidRPr="00B80759" w:rsidRDefault="00B80759" w:rsidP="00B80759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 w:rsidRPr="00B8075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The population was grouped into three specific age categories:</w:t>
      </w:r>
    </w:p>
    <w:p w14:paraId="71BD6066" w14:textId="77777777" w:rsidR="00B80759" w:rsidRPr="00B80759" w:rsidRDefault="00B80759" w:rsidP="00B80759">
      <w:pPr>
        <w:numPr>
          <w:ilvl w:val="2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 w:rsidRPr="00B8075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1–4 years (pre-SAC)</w:t>
      </w:r>
    </w:p>
    <w:p w14:paraId="0928213E" w14:textId="77777777" w:rsidR="00B80759" w:rsidRPr="00B80759" w:rsidRDefault="00B80759" w:rsidP="00B80759">
      <w:pPr>
        <w:numPr>
          <w:ilvl w:val="2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 w:rsidRPr="00B8075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5–15 years (SAC)</w:t>
      </w:r>
    </w:p>
    <w:p w14:paraId="6390087C" w14:textId="77777777" w:rsidR="00B80759" w:rsidRPr="00B80759" w:rsidRDefault="00B80759" w:rsidP="00B80759">
      <w:pPr>
        <w:numPr>
          <w:ilvl w:val="2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 w:rsidRPr="00B8075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16+ years (Adults).</w:t>
      </w:r>
    </w:p>
    <w:p w14:paraId="27A26965" w14:textId="77777777" w:rsidR="00B80759" w:rsidRPr="00B80759" w:rsidRDefault="00B80759" w:rsidP="00B80759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 w:rsidRPr="00B8075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The proportions of the total population in each age category were computed.</w:t>
      </w:r>
    </w:p>
    <w:p w14:paraId="1CB21432" w14:textId="77777777" w:rsidR="00B80759" w:rsidRPr="00B80759" w:rsidRDefault="00B80759" w:rsidP="00B80759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 w:rsidRPr="00B8075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National weights for each age group were calculated by dividing the national-level population estimate for each age category by the corresponding sample size from the survey.</w:t>
      </w:r>
    </w:p>
    <w:p w14:paraId="76BD8718" w14:textId="77777777" w:rsidR="00B80759" w:rsidRPr="00B80759" w:rsidRDefault="00B80759" w:rsidP="00B80759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 w:rsidRPr="00B8075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These national weights were applied to calculate the overall prevalence and totals at the national level.</w:t>
      </w:r>
    </w:p>
    <w:p w14:paraId="5FF4A81E" w14:textId="77777777" w:rsidR="00B80759" w:rsidRPr="00B80759" w:rsidRDefault="00B80759" w:rsidP="00B8075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 w:rsidRPr="00B80759"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  <w:t>District-Level Population Adjustment</w:t>
      </w:r>
      <w:r w:rsidRPr="00B8075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:</w:t>
      </w:r>
    </w:p>
    <w:p w14:paraId="47E25F3D" w14:textId="77777777" w:rsidR="00B80759" w:rsidRPr="00B80759" w:rsidRDefault="00B80759" w:rsidP="00B80759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 w:rsidRPr="00B8075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District-level population data for 2020 was extracted from the Rwanda Population Projection and adjusted using the age-category proportions derived from the national population.</w:t>
      </w:r>
    </w:p>
    <w:p w14:paraId="526C86EB" w14:textId="77777777" w:rsidR="00B80759" w:rsidRPr="00B80759" w:rsidRDefault="00B80759" w:rsidP="00B80759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 w:rsidRPr="00B8075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The total number of survey participants in each age category was summarized from the study dataset.</w:t>
      </w:r>
    </w:p>
    <w:p w14:paraId="2880C475" w14:textId="77777777" w:rsidR="00B80759" w:rsidRPr="00B80759" w:rsidRDefault="00B80759" w:rsidP="00B80759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 w:rsidRPr="00B8075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Sampling weights for each age group were calculated by dividing the district-level population estimate by the corresponding sample size from the survey.</w:t>
      </w:r>
    </w:p>
    <w:p w14:paraId="6EFD833C" w14:textId="77777777" w:rsidR="00B80759" w:rsidRPr="00B80759" w:rsidRDefault="00B80759" w:rsidP="00B8075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 w:rsidRPr="00B80759"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  <w:t>Survey Design</w:t>
      </w:r>
      <w:r w:rsidRPr="00B8075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:</w:t>
      </w:r>
    </w:p>
    <w:p w14:paraId="0EA0809F" w14:textId="77777777" w:rsidR="00B80759" w:rsidRPr="00B80759" w:rsidRDefault="00B80759" w:rsidP="00B80759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 w:rsidRPr="00B8075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 xml:space="preserve">The </w:t>
      </w:r>
      <w:r w:rsidRPr="00B80759"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  <w:t>survey</w:t>
      </w:r>
      <w:r w:rsidRPr="00B8075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 xml:space="preserve"> package in R was used to define the survey design.</w:t>
      </w:r>
    </w:p>
    <w:p w14:paraId="3E7315EC" w14:textId="77777777" w:rsidR="00B80759" w:rsidRPr="00B80759" w:rsidRDefault="00B80759" w:rsidP="00B80759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 w:rsidRPr="00B8075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The design incorporated the calculated sampling weights, with sectors as the primary sampling units (PSUs), villages as the secondary sampling units, and districts as strata.</w:t>
      </w:r>
    </w:p>
    <w:p w14:paraId="601CE77C" w14:textId="77777777" w:rsidR="00B80759" w:rsidRPr="00B80759" w:rsidRDefault="00B80759" w:rsidP="00B80759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 w:rsidRPr="00B80759"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  <w:t>Weighted Estimation of Prevalence</w:t>
      </w:r>
      <w:r w:rsidRPr="00B8075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:</w:t>
      </w:r>
    </w:p>
    <w:p w14:paraId="4FE95756" w14:textId="77777777" w:rsidR="00B80759" w:rsidRPr="00B80759" w:rsidRDefault="00B80759" w:rsidP="00B80759">
      <w:pPr>
        <w:numPr>
          <w:ilvl w:val="1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 w:rsidRPr="00B8075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Using survey design-based methods, the following estimates were derived for each dependent variable:</w:t>
      </w:r>
    </w:p>
    <w:p w14:paraId="45C86F89" w14:textId="77777777" w:rsidR="00B80759" w:rsidRPr="00B80759" w:rsidRDefault="00B80759" w:rsidP="00B80759">
      <w:pPr>
        <w:numPr>
          <w:ilvl w:val="2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 w:rsidRPr="00B80759"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  <w:t>Means</w:t>
      </w:r>
      <w:r w:rsidRPr="00B8075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: Weighted prevalence of binary outcomes, including standard errors and confidence intervals.</w:t>
      </w:r>
    </w:p>
    <w:p w14:paraId="356BA6D3" w14:textId="77777777" w:rsidR="00B80759" w:rsidRPr="00B80759" w:rsidRDefault="00B80759" w:rsidP="00B80759">
      <w:pPr>
        <w:numPr>
          <w:ilvl w:val="2"/>
          <w:numId w:val="3"/>
        </w:numPr>
        <w:spacing w:before="100" w:beforeAutospacing="1" w:after="100" w:afterAutospacing="1" w:line="240" w:lineRule="auto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 w:rsidRPr="00B80759">
        <w:rPr>
          <w:rFonts w:ascii="Calibri" w:eastAsia="Times New Roman" w:hAnsi="Calibri" w:cs="Calibri"/>
          <w:b/>
          <w:bCs/>
          <w:kern w:val="0"/>
          <w:sz w:val="22"/>
          <w:szCs w:val="22"/>
          <w14:ligatures w14:val="none"/>
        </w:rPr>
        <w:t>Totals</w:t>
      </w:r>
      <w:r w:rsidRPr="00B80759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: Weighted total number of individuals affected, including standard errors and confidence intervals.</w:t>
      </w:r>
    </w:p>
    <w:p w14:paraId="01000B8F" w14:textId="6AED9D02" w:rsidR="00B80759" w:rsidRPr="00B80759" w:rsidRDefault="00B80759" w:rsidP="00B80759">
      <w:pPr>
        <w:rPr>
          <w:rFonts w:ascii="Calibri" w:hAnsi="Calibri" w:cs="Calibri"/>
          <w:sz w:val="22"/>
          <w:szCs w:val="22"/>
        </w:rPr>
      </w:pPr>
      <w:r w:rsidRPr="00B80759">
        <w:rPr>
          <w:rFonts w:ascii="Calibri" w:hAnsi="Calibri" w:cs="Calibri"/>
          <w:sz w:val="22"/>
          <w:szCs w:val="22"/>
        </w:rPr>
        <w:br w:type="page"/>
      </w:r>
    </w:p>
    <w:p w14:paraId="69766348" w14:textId="77777777" w:rsidR="00B80759" w:rsidRPr="00B80759" w:rsidRDefault="00B80759" w:rsidP="00B80759">
      <w:pPr>
        <w:rPr>
          <w:rFonts w:ascii="Calibri" w:hAnsi="Calibri" w:cs="Calibri"/>
          <w:sz w:val="22"/>
          <w:szCs w:val="22"/>
        </w:rPr>
        <w:sectPr w:rsidR="00B80759" w:rsidRPr="00B8075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8E9E4DC" w14:textId="12B3E170" w:rsidR="00B80759" w:rsidRPr="00B80759" w:rsidRDefault="00B80759" w:rsidP="00B80759">
      <w:pPr>
        <w:pStyle w:val="NormalWeb"/>
        <w:spacing w:line="276" w:lineRule="auto"/>
        <w:jc w:val="both"/>
        <w:rPr>
          <w:rFonts w:ascii="Calibri" w:hAnsi="Calibri" w:cs="Calibri"/>
          <w:b/>
          <w:bCs/>
          <w:sz w:val="22"/>
          <w:szCs w:val="22"/>
        </w:rPr>
      </w:pPr>
      <w:r w:rsidRPr="00B80759">
        <w:rPr>
          <w:rFonts w:ascii="Calibri" w:hAnsi="Calibri" w:cs="Calibri"/>
          <w:b/>
          <w:bCs/>
          <w:sz w:val="22"/>
          <w:szCs w:val="22"/>
        </w:rPr>
        <w:lastRenderedPageBreak/>
        <w:t xml:space="preserve">Age-Adjusted Prevalence of Soil-Transmitted Helminths and Schistosoma </w:t>
      </w:r>
      <w:proofErr w:type="spellStart"/>
      <w:r w:rsidRPr="00B80759">
        <w:rPr>
          <w:rFonts w:ascii="Calibri" w:hAnsi="Calibri" w:cs="Calibri"/>
          <w:b/>
          <w:bCs/>
          <w:sz w:val="22"/>
          <w:szCs w:val="22"/>
        </w:rPr>
        <w:t>mansoni</w:t>
      </w:r>
      <w:proofErr w:type="spellEnd"/>
    </w:p>
    <w:tbl>
      <w:tblPr>
        <w:tblW w:w="13235" w:type="dxa"/>
        <w:tblLook w:val="04A0" w:firstRow="1" w:lastRow="0" w:firstColumn="1" w:lastColumn="0" w:noHBand="0" w:noVBand="1"/>
      </w:tblPr>
      <w:tblGrid>
        <w:gridCol w:w="222"/>
        <w:gridCol w:w="3493"/>
        <w:gridCol w:w="1135"/>
        <w:gridCol w:w="1245"/>
        <w:gridCol w:w="1135"/>
        <w:gridCol w:w="1245"/>
        <w:gridCol w:w="1135"/>
        <w:gridCol w:w="1245"/>
        <w:gridCol w:w="1135"/>
        <w:gridCol w:w="1245"/>
      </w:tblGrid>
      <w:tr w:rsidR="00B80759" w:rsidRPr="00B80759" w14:paraId="0453098D" w14:textId="77777777" w:rsidTr="00FA11E2">
        <w:trPr>
          <w:trHeight w:val="300"/>
        </w:trPr>
        <w:tc>
          <w:tcPr>
            <w:tcW w:w="371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DB75F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7D20" w14:textId="77777777" w:rsidR="00B80759" w:rsidRPr="00B80759" w:rsidRDefault="00B80759" w:rsidP="00B80759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DE4A" w14:textId="77777777" w:rsidR="00B80759" w:rsidRPr="00B80759" w:rsidRDefault="00B80759" w:rsidP="00B80759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e-SAC (1 - 4 years)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7010" w14:textId="77777777" w:rsidR="00B80759" w:rsidRPr="00B80759" w:rsidRDefault="00B80759" w:rsidP="00B80759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AC (5 - 15 years) 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CB9C" w14:textId="77777777" w:rsidR="00B80759" w:rsidRPr="00B80759" w:rsidRDefault="00B80759" w:rsidP="00B80759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dults (16 and above)</w:t>
            </w:r>
          </w:p>
        </w:tc>
      </w:tr>
      <w:tr w:rsidR="00B80759" w:rsidRPr="00B80759" w14:paraId="049E3984" w14:textId="77777777" w:rsidTr="00FA11E2">
        <w:trPr>
          <w:trHeight w:val="300"/>
        </w:trPr>
        <w:tc>
          <w:tcPr>
            <w:tcW w:w="371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20C97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9B054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7E8D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9CC13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E17A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4C05D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8EB8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40801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DC10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B80759" w:rsidRPr="00B80759" w14:paraId="05360979" w14:textId="77777777" w:rsidTr="00FA11E2">
        <w:trPr>
          <w:trHeight w:val="300"/>
        </w:trPr>
        <w:tc>
          <w:tcPr>
            <w:tcW w:w="3715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3F6A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oil-Transmitted Helminths (STH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41BAA3C5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8360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C64D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15C4E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D821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641E1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310D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912C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B80759" w:rsidRPr="00B80759" w14:paraId="00B4F96E" w14:textId="77777777" w:rsidTr="00FA11E2">
        <w:trPr>
          <w:trHeight w:val="300"/>
        </w:trPr>
        <w:tc>
          <w:tcPr>
            <w:tcW w:w="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1B30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4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DA4B4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Any STH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63EF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99CC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40 - 44.8]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F602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C8ED5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27.5 - 32.9]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4EA2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5ABF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35.7 - 42]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0636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621A1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43.7 - 48.5]</w:t>
            </w:r>
          </w:p>
        </w:tc>
      </w:tr>
      <w:tr w:rsidR="00B80759" w:rsidRPr="00B80759" w14:paraId="60B1CA71" w14:textId="77777777" w:rsidTr="00FA11E2">
        <w:trPr>
          <w:trHeight w:val="300"/>
        </w:trPr>
        <w:tc>
          <w:tcPr>
            <w:tcW w:w="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9F91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56C4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Ascaris lumbricoides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8161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460D2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24.3 - 29.4]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386C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62CC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21.8 - 27.1]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049A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44F47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27.6 - 33.5]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2DA2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8DB1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23.1 - 28.1]</w:t>
            </w:r>
          </w:p>
        </w:tc>
      </w:tr>
      <w:tr w:rsidR="00B80759" w:rsidRPr="00B80759" w14:paraId="39AC3D53" w14:textId="77777777" w:rsidTr="00FA11E2">
        <w:trPr>
          <w:trHeight w:val="300"/>
        </w:trPr>
        <w:tc>
          <w:tcPr>
            <w:tcW w:w="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36BB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6A11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Hookworm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E89D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5B218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14.1 - 16.5]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FB24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654D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3.7 - 4.9]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10EA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CC7F6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5.3 - 6.9]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FF1E0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D91F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19.5 - 23]</w:t>
            </w:r>
          </w:p>
        </w:tc>
      </w:tr>
      <w:tr w:rsidR="00B80759" w:rsidRPr="00B80759" w14:paraId="6956B8A8" w14:textId="77777777" w:rsidTr="00FA11E2">
        <w:trPr>
          <w:trHeight w:val="300"/>
        </w:trPr>
        <w:tc>
          <w:tcPr>
            <w:tcW w:w="2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626F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0887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Trichius</w:t>
            </w:r>
            <w:proofErr w:type="spellEnd"/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trichiura</w:t>
            </w:r>
            <w:proofErr w:type="spellEnd"/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F278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2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ADC0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9.7 - 14]</w:t>
            </w:r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7585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2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2FD5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6.6 - 10.2]</w:t>
            </w:r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C0EA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AB63D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12.4 - 17.7]</w:t>
            </w:r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04DA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C5A3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8.9 - 13.1]</w:t>
            </w:r>
          </w:p>
        </w:tc>
      </w:tr>
      <w:tr w:rsidR="00B80759" w:rsidRPr="00B80759" w14:paraId="0FE2EEE6" w14:textId="77777777" w:rsidTr="00FA11E2">
        <w:trPr>
          <w:trHeight w:val="300"/>
        </w:trPr>
        <w:tc>
          <w:tcPr>
            <w:tcW w:w="371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6F8F2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Schistosoma </w:t>
            </w:r>
            <w:proofErr w:type="spellStart"/>
            <w:r w:rsidRPr="00B8075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nsoni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35AE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1EEB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D486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C02C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00E4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31C6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5803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582F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80759" w:rsidRPr="00B80759" w14:paraId="730DCE6A" w14:textId="77777777" w:rsidTr="00FA11E2">
        <w:trPr>
          <w:trHeight w:val="300"/>
        </w:trPr>
        <w:tc>
          <w:tcPr>
            <w:tcW w:w="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AFB8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4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E83C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S.mansoni</w:t>
            </w:r>
            <w:proofErr w:type="spellEnd"/>
            <w:proofErr w:type="gramEnd"/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KK)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F6B9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30880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1.3 - 2.4]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E28E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2312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0.3 - 0.9]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604C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4011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1.5 - 3.3]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9AC7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8C85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1.3 - 2.4]</w:t>
            </w:r>
          </w:p>
        </w:tc>
      </w:tr>
      <w:tr w:rsidR="00B80759" w:rsidRPr="00B80759" w14:paraId="23CFE447" w14:textId="77777777" w:rsidTr="00FA11E2">
        <w:trPr>
          <w:trHeight w:val="300"/>
        </w:trPr>
        <w:tc>
          <w:tcPr>
            <w:tcW w:w="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49B56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228F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S.mansoni</w:t>
            </w:r>
            <w:proofErr w:type="spellEnd"/>
            <w:proofErr w:type="gramEnd"/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CCA - Trace positive)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AC95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38181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22 - 25.1]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269B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1BBA3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33.7 - 37.6]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1FF4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8EE8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23.8 - 27.4]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4E1F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ACE0E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18.8 - 22.2]</w:t>
            </w:r>
          </w:p>
        </w:tc>
      </w:tr>
      <w:tr w:rsidR="00B80759" w:rsidRPr="00B80759" w14:paraId="268FD569" w14:textId="77777777" w:rsidTr="00FA11E2">
        <w:trPr>
          <w:trHeight w:val="300"/>
        </w:trPr>
        <w:tc>
          <w:tcPr>
            <w:tcW w:w="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2E90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420D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S.mansoni</w:t>
            </w:r>
            <w:proofErr w:type="spellEnd"/>
            <w:proofErr w:type="gramEnd"/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KK or CCA - Trace positive)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AAA3D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1C4DF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22.3 - 25.5]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6945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2FC5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33.5 - 37.3]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658C7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8BDB0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24.1 - 27.8]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B1EC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39249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19.2 - 22.7]</w:t>
            </w:r>
          </w:p>
        </w:tc>
      </w:tr>
      <w:tr w:rsidR="00B80759" w:rsidRPr="00B80759" w14:paraId="3E3470E3" w14:textId="77777777" w:rsidTr="00FA11E2">
        <w:trPr>
          <w:trHeight w:val="300"/>
        </w:trPr>
        <w:tc>
          <w:tcPr>
            <w:tcW w:w="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DD48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9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FF95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S.mansoni</w:t>
            </w:r>
            <w:proofErr w:type="spellEnd"/>
            <w:proofErr w:type="gramEnd"/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CCA - Trace negative)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A44F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58D8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8.1 - 10.2]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30C2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5799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14.3 - 16.8]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493E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C65D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8.8 - 11.4]</w:t>
            </w:r>
          </w:p>
        </w:tc>
        <w:tc>
          <w:tcPr>
            <w:tcW w:w="1135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D9469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124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4394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6.4 - 8.7]</w:t>
            </w:r>
          </w:p>
        </w:tc>
      </w:tr>
      <w:tr w:rsidR="00B80759" w:rsidRPr="00B80759" w14:paraId="16B66E28" w14:textId="77777777" w:rsidTr="00FA11E2">
        <w:trPr>
          <w:trHeight w:val="300"/>
        </w:trPr>
        <w:tc>
          <w:tcPr>
            <w:tcW w:w="22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927F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4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10C5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S.mansoni</w:t>
            </w:r>
            <w:proofErr w:type="spellEnd"/>
            <w:proofErr w:type="gramEnd"/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KK or CCA - Trace negative)</w:t>
            </w:r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07FE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2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7E7A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8.6 - 10.9]</w:t>
            </w:r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3FB0B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2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29E0E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14.4 - 16.9]</w:t>
            </w:r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3662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2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2963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9.2 - 12.1]</w:t>
            </w:r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A85B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2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B2C2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color w:val="000000"/>
                <w:sz w:val="20"/>
                <w:szCs w:val="20"/>
              </w:rPr>
              <w:t>[7.1 - 9.5]</w:t>
            </w:r>
          </w:p>
        </w:tc>
      </w:tr>
      <w:tr w:rsidR="00B80759" w:rsidRPr="00B80759" w14:paraId="31B88392" w14:textId="77777777" w:rsidTr="00FA11E2">
        <w:trPr>
          <w:trHeight w:val="300"/>
        </w:trPr>
        <w:tc>
          <w:tcPr>
            <w:tcW w:w="22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ACB86A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13" w:type="dxa"/>
            <w:gridSpan w:val="9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BAA13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CCA: Circulating Cathodic Antigen </w:t>
            </w:r>
          </w:p>
          <w:p w14:paraId="36288693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KK: </w:t>
            </w:r>
            <w:r w:rsidRPr="00B80759">
              <w:rPr>
                <w:rFonts w:ascii="Calibri" w:hAnsi="Calibri" w:cs="Calibri"/>
                <w:i/>
                <w:iCs/>
                <w:sz w:val="20"/>
                <w:szCs w:val="20"/>
              </w:rPr>
              <w:t>Kato-Katz</w:t>
            </w:r>
          </w:p>
          <w:p w14:paraId="4BBF8FEA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pre-SAC: </w:t>
            </w:r>
            <w:r w:rsidRPr="00B80759">
              <w:rPr>
                <w:rFonts w:ascii="Calibri" w:hAnsi="Calibri" w:cs="Calibri"/>
                <w:i/>
                <w:iCs/>
                <w:sz w:val="20"/>
                <w:szCs w:val="20"/>
              </w:rPr>
              <w:t>preschool-aged children</w:t>
            </w:r>
          </w:p>
          <w:p w14:paraId="0F00EE09" w14:textId="77777777" w:rsidR="00B80759" w:rsidRPr="00B80759" w:rsidRDefault="00B80759" w:rsidP="00B80759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0759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 xml:space="preserve">SAC: </w:t>
            </w:r>
            <w:r w:rsidRPr="00B80759">
              <w:rPr>
                <w:rFonts w:ascii="Calibri" w:hAnsi="Calibri" w:cs="Calibri"/>
                <w:i/>
                <w:iCs/>
                <w:sz w:val="20"/>
                <w:szCs w:val="20"/>
              </w:rPr>
              <w:t>school-aged children</w:t>
            </w:r>
          </w:p>
        </w:tc>
      </w:tr>
    </w:tbl>
    <w:p w14:paraId="38AD3FD3" w14:textId="77777777" w:rsidR="00A46055" w:rsidRPr="00B80759" w:rsidRDefault="00A46055" w:rsidP="00B80759">
      <w:pPr>
        <w:rPr>
          <w:rFonts w:ascii="Calibri" w:hAnsi="Calibri" w:cs="Calibri"/>
          <w:sz w:val="22"/>
          <w:szCs w:val="22"/>
        </w:rPr>
      </w:pPr>
    </w:p>
    <w:sectPr w:rsidR="00A46055" w:rsidRPr="00B80759" w:rsidSect="00B807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&quot;Calibri&quot;,sans-serif">
    <w:altName w:val="Cambria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B50FE3"/>
    <w:multiLevelType w:val="multilevel"/>
    <w:tmpl w:val="61CEA6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181DE97"/>
    <w:multiLevelType w:val="hybridMultilevel"/>
    <w:tmpl w:val="E1F4D7C6"/>
    <w:lvl w:ilvl="0" w:tplc="667E50D2">
      <w:start w:val="1"/>
      <w:numFmt w:val="bullet"/>
      <w:lvlText w:val="-"/>
      <w:lvlJc w:val="left"/>
      <w:pPr>
        <w:ind w:left="720" w:hanging="360"/>
      </w:pPr>
      <w:rPr>
        <w:rFonts w:ascii="&quot;Calibri&quot;,sans-serif" w:hAnsi="&quot;Calibri&quot;,sans-serif" w:hint="default"/>
      </w:rPr>
    </w:lvl>
    <w:lvl w:ilvl="1" w:tplc="F3081A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12EE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1290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AA4D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040B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9CB3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B24C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BCE5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375892"/>
    <w:multiLevelType w:val="multilevel"/>
    <w:tmpl w:val="636823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D534D22"/>
    <w:multiLevelType w:val="multilevel"/>
    <w:tmpl w:val="89BC80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D54"/>
    <w:rsid w:val="00082A42"/>
    <w:rsid w:val="000F3441"/>
    <w:rsid w:val="00280D54"/>
    <w:rsid w:val="005610D5"/>
    <w:rsid w:val="006773B0"/>
    <w:rsid w:val="006C1EB5"/>
    <w:rsid w:val="006D308B"/>
    <w:rsid w:val="00764514"/>
    <w:rsid w:val="007802C8"/>
    <w:rsid w:val="007B2A5E"/>
    <w:rsid w:val="007D6615"/>
    <w:rsid w:val="008C0D3D"/>
    <w:rsid w:val="009670A5"/>
    <w:rsid w:val="00973600"/>
    <w:rsid w:val="009F11D8"/>
    <w:rsid w:val="00A46055"/>
    <w:rsid w:val="00B80759"/>
    <w:rsid w:val="00DB3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4608D"/>
  <w15:chartTrackingRefBased/>
  <w15:docId w15:val="{46FBDB3B-B1CA-8F43-A0AB-C4EB56BC5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0D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0D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0D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D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0D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0D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0D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0D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0D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0D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0D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80D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D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0D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0D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0D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0D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0D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0D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0D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0D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0D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0D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0D54"/>
    <w:rPr>
      <w:i/>
      <w:iCs/>
      <w:color w:val="404040" w:themeColor="text1" w:themeTint="BF"/>
    </w:rPr>
  </w:style>
  <w:style w:type="paragraph" w:styleId="ListParagraph">
    <w:name w:val="List Paragraph"/>
    <w:aliases w:val="List Paragraph2,List Paragraph1,Recommendation,List Paragraph11,Dot pt,F5 List Paragraph,No Spacing1,List Paragraph Char Char Char,Indicator Text,Numbered Para 1,Bullet 1,List Paragraph12,Bullet Points,MAIN CONTENT"/>
    <w:basedOn w:val="Normal"/>
    <w:link w:val="ListParagraphChar"/>
    <w:uiPriority w:val="34"/>
    <w:qFormat/>
    <w:rsid w:val="00280D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0D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0D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0D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0D5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80D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280D54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280D54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80759"/>
    <w:rPr>
      <w:sz w:val="16"/>
      <w:szCs w:val="16"/>
    </w:rPr>
  </w:style>
  <w:style w:type="character" w:customStyle="1" w:styleId="ListParagraphChar">
    <w:name w:val="List Paragraph Char"/>
    <w:aliases w:val="List Paragraph2 Char,List Paragraph1 Char,Recommendation Char,List Paragraph11 Char,Dot pt Char,F5 List Paragraph Char,No Spacing1 Char,List Paragraph Char Char Char Char,Indicator Text Char,Numbered Para 1 Char,Bullet 1 Char"/>
    <w:link w:val="ListParagraph"/>
    <w:uiPriority w:val="34"/>
    <w:qFormat/>
    <w:locked/>
    <w:rsid w:val="00B80759"/>
  </w:style>
  <w:style w:type="character" w:styleId="Hyperlink">
    <w:name w:val="Hyperlink"/>
    <w:basedOn w:val="DefaultParagraphFont"/>
    <w:uiPriority w:val="99"/>
    <w:unhideWhenUsed/>
    <w:rsid w:val="00B8075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3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udonne Hakizimana</dc:creator>
  <cp:keywords/>
  <dc:description/>
  <cp:lastModifiedBy>Ladislas Nshimiyimana</cp:lastModifiedBy>
  <cp:revision>2</cp:revision>
  <dcterms:created xsi:type="dcterms:W3CDTF">2025-07-17T10:07:00Z</dcterms:created>
  <dcterms:modified xsi:type="dcterms:W3CDTF">2025-07-17T10:07:00Z</dcterms:modified>
</cp:coreProperties>
</file>